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3B3" w:rsidRDefault="00431000">
      <w:r w:rsidRPr="00431000">
        <w:t>Transposition of digastric muscle into oral cavity</w:t>
      </w:r>
      <w:bookmarkStart w:id="0" w:name="_GoBack"/>
      <w:bookmarkEnd w:id="0"/>
    </w:p>
    <w:sectPr w:rsidR="00436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62"/>
    <w:rsid w:val="00431000"/>
    <w:rsid w:val="004363B3"/>
    <w:rsid w:val="00B5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4-11-29T03:41:00Z</dcterms:created>
  <dcterms:modified xsi:type="dcterms:W3CDTF">2024-11-29T03:41:00Z</dcterms:modified>
</cp:coreProperties>
</file>